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70" w:type="dxa"/>
        <w:tblLook w:val="04A0" w:firstRow="1" w:lastRow="0" w:firstColumn="1" w:lastColumn="0" w:noHBand="0" w:noVBand="1"/>
      </w:tblPr>
      <w:tblGrid>
        <w:gridCol w:w="2934"/>
        <w:gridCol w:w="1578"/>
        <w:gridCol w:w="1633"/>
        <w:gridCol w:w="1689"/>
        <w:gridCol w:w="1636"/>
      </w:tblGrid>
      <w:tr w:rsidR="006E3463" w:rsidRPr="006E3463" w14:paraId="775B9255" w14:textId="77777777" w:rsidTr="006E3463">
        <w:trPr>
          <w:trHeight w:val="319"/>
        </w:trPr>
        <w:tc>
          <w:tcPr>
            <w:tcW w:w="9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833E4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Supplementary 1. Number of participants with available CSF sTREM2 and brain PET at each time points</w:t>
            </w:r>
          </w:p>
        </w:tc>
      </w:tr>
      <w:tr w:rsidR="006E3463" w:rsidRPr="006E3463" w14:paraId="59F02101" w14:textId="77777777" w:rsidTr="006E3463">
        <w:trPr>
          <w:trHeight w:val="335"/>
        </w:trPr>
        <w:tc>
          <w:tcPr>
            <w:tcW w:w="29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F09C549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4E2457C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A-/TN- (n=246)</w:t>
            </w:r>
          </w:p>
        </w:tc>
        <w:tc>
          <w:tcPr>
            <w:tcW w:w="16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7904FDB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A+/TN- (n=166)</w:t>
            </w:r>
          </w:p>
        </w:tc>
        <w:tc>
          <w:tcPr>
            <w:tcW w:w="16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6546C08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A+/TN+ (n=407)</w:t>
            </w:r>
          </w:p>
        </w:tc>
        <w:tc>
          <w:tcPr>
            <w:tcW w:w="16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FC16944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A-/TN+ (n=182)</w:t>
            </w:r>
          </w:p>
        </w:tc>
      </w:tr>
      <w:tr w:rsidR="006E3463" w:rsidRPr="006E3463" w14:paraId="4FB80ECC" w14:textId="77777777" w:rsidTr="006E3463">
        <w:trPr>
          <w:trHeight w:val="319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F1241" w14:textId="4E191800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 xml:space="preserve">CSF </w:t>
            </w:r>
            <w:r w:rsidR="0082752C">
              <w:rPr>
                <w:rFonts w:ascii="Times New Roman" w:eastAsia="Times New Roman" w:hAnsi="Times New Roman" w:cs="Times New Roman"/>
                <w:color w:val="000000"/>
              </w:rPr>
              <w:t>sTREM2</w:t>
            </w:r>
            <w:r w:rsidRPr="006E34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at baselin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C4138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EFA0D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BB676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C2E1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</w:tr>
      <w:tr w:rsidR="006E3463" w:rsidRPr="006E3463" w14:paraId="1E94B06B" w14:textId="77777777" w:rsidTr="006E3463">
        <w:trPr>
          <w:trHeight w:val="304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C98E0" w14:textId="514366D1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 xml:space="preserve">CSF </w:t>
            </w:r>
            <w:r w:rsidR="0082752C">
              <w:rPr>
                <w:rFonts w:ascii="Times New Roman" w:eastAsia="Times New Roman" w:hAnsi="Times New Roman" w:cs="Times New Roman"/>
                <w:color w:val="000000"/>
              </w:rPr>
              <w:t>sTREM2</w:t>
            </w:r>
            <w:r w:rsidRPr="006E34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at 12 month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1B160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E8E36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27B64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499FF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6E3463" w:rsidRPr="006E3463" w14:paraId="196DEA5C" w14:textId="77777777" w:rsidTr="006E3463">
        <w:trPr>
          <w:trHeight w:val="304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0B82F" w14:textId="32BFA6A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 xml:space="preserve">CSF </w:t>
            </w:r>
            <w:r w:rsidR="0082752C">
              <w:rPr>
                <w:rFonts w:ascii="Times New Roman" w:eastAsia="Times New Roman" w:hAnsi="Times New Roman" w:cs="Times New Roman"/>
                <w:color w:val="000000"/>
              </w:rPr>
              <w:t>sTREM2</w:t>
            </w:r>
            <w:r w:rsidRPr="006E34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at 24 month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6CF92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5EE79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A161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DBED0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6E3463" w:rsidRPr="006E3463" w14:paraId="0A99D131" w14:textId="77777777" w:rsidTr="006E3463">
        <w:trPr>
          <w:trHeight w:val="304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49920" w14:textId="450D9B36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 xml:space="preserve">CSF </w:t>
            </w:r>
            <w:r w:rsidR="0082752C">
              <w:rPr>
                <w:rFonts w:ascii="Times New Roman" w:eastAsia="Times New Roman" w:hAnsi="Times New Roman" w:cs="Times New Roman"/>
                <w:color w:val="000000"/>
              </w:rPr>
              <w:t>sTREM2</w:t>
            </w:r>
            <w:r w:rsidRPr="006E34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at 36 month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321F7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AC331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F0D10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4E59E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6E3463" w:rsidRPr="006E3463" w14:paraId="083689A4" w14:textId="77777777" w:rsidTr="006E3463">
        <w:trPr>
          <w:trHeight w:val="304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B02C4" w14:textId="76B18DC2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 xml:space="preserve">CSF </w:t>
            </w:r>
            <w:r w:rsidR="0082752C">
              <w:rPr>
                <w:rFonts w:ascii="Times New Roman" w:eastAsia="Times New Roman" w:hAnsi="Times New Roman" w:cs="Times New Roman"/>
                <w:color w:val="000000"/>
              </w:rPr>
              <w:t>sTREM2</w:t>
            </w:r>
            <w:r w:rsidRPr="006E34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at 48 month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5FB5C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8D051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C6960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35952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6E3463" w:rsidRPr="006E3463" w14:paraId="5545F2BC" w14:textId="77777777" w:rsidTr="006E3463">
        <w:trPr>
          <w:trHeight w:val="304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0CF4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Aβ-PET at baselin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C534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6508E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D2A62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FC06E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</w:tr>
      <w:tr w:rsidR="006E3463" w:rsidRPr="006E3463" w14:paraId="223FC12F" w14:textId="77777777" w:rsidTr="006E3463">
        <w:trPr>
          <w:trHeight w:val="304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DE7AA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Aβ-PET at 24 month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D6F00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831C9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ABD3E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AC978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6E3463" w:rsidRPr="006E3463" w14:paraId="0D549578" w14:textId="77777777" w:rsidTr="006E3463">
        <w:trPr>
          <w:trHeight w:val="304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2F195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Aβ-PET at 48 month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A9BDF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A370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CDFF8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91698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6E3463" w:rsidRPr="006E3463" w14:paraId="65F79B17" w14:textId="77777777" w:rsidTr="006E3463">
        <w:trPr>
          <w:trHeight w:val="304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6E4AE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tau-PET at baselin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F90A6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CF4F0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D8F38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C020E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6E3463" w:rsidRPr="006E3463" w14:paraId="2359D6A2" w14:textId="77777777" w:rsidTr="006E3463">
        <w:trPr>
          <w:trHeight w:val="304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B08C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tau-PET at 24 month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D9FA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133F8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39D5E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8E4AF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6E3463" w:rsidRPr="006E3463" w14:paraId="2B8A9F26" w14:textId="77777777" w:rsidTr="006E3463">
        <w:trPr>
          <w:trHeight w:val="319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BBC26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tau-PET at 48 month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DD998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16341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96F94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A7F17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6E3463" w:rsidRPr="006E3463" w14:paraId="59F75F07" w14:textId="77777777" w:rsidTr="006E3463">
        <w:trPr>
          <w:trHeight w:val="1805"/>
        </w:trPr>
        <w:tc>
          <w:tcPr>
            <w:tcW w:w="947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85026" w14:textId="77777777" w:rsidR="006E3463" w:rsidRPr="006E3463" w:rsidRDefault="006E3463" w:rsidP="006E3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3463">
              <w:rPr>
                <w:rFonts w:ascii="Times New Roman" w:eastAsia="Times New Roman" w:hAnsi="Times New Roman" w:cs="Times New Roman"/>
                <w:color w:val="000000"/>
              </w:rPr>
              <w:t xml:space="preserve">  Abbreviations: Aβ, Amyloid Beta; A, Aβ pathology; TN, Tau neurodegeneration; CSF, cerebrospinal fluid; sTREM2, soluble Triggering Receptor Expressed on Myeloid cells 2</w:t>
            </w:r>
          </w:p>
        </w:tc>
      </w:tr>
    </w:tbl>
    <w:p w14:paraId="3A1A06AD" w14:textId="77777777" w:rsidR="002B347F" w:rsidRDefault="002B347F"/>
    <w:sectPr w:rsidR="002B3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95D"/>
    <w:rsid w:val="002B347F"/>
    <w:rsid w:val="006E3463"/>
    <w:rsid w:val="007E095D"/>
    <w:rsid w:val="0082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96AF8D"/>
  <w15:chartTrackingRefBased/>
  <w15:docId w15:val="{BDB1048B-29B6-4694-B3AD-5070548AF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2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604</Characters>
  <Application>Microsoft Office Word</Application>
  <DocSecurity>0</DocSecurity>
  <Lines>75</Lines>
  <Paragraphs>73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dinnabizadeh1378@outlook.com</dc:creator>
  <cp:keywords/>
  <dc:description/>
  <cp:lastModifiedBy>fardinnabizadeh1378@outlook.com</cp:lastModifiedBy>
  <cp:revision>3</cp:revision>
  <dcterms:created xsi:type="dcterms:W3CDTF">2024-03-04T19:09:00Z</dcterms:created>
  <dcterms:modified xsi:type="dcterms:W3CDTF">2024-03-04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a63bf38078e38000822bce49e4d8faa25e19b51b829be41568f9eddad31f81</vt:lpwstr>
  </property>
</Properties>
</file>